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 w:val="false"/>
          <w:sz w:val="22"/>
          <w:szCs w:val="22"/>
          <w:lang w:val="en-US"/>
        </w:rPr>
        <w:t>Table 7. Comparison among</w:t>
      </w:r>
      <w:r>
        <w:rPr/>
        <w:t xml:space="preserve"> subjects free of metabolic syndrome, WHO-defined metabolic syndrome and surplus ACE-defined metabolic syndrome. 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1440"/>
        <w:gridCol w:w="2160"/>
        <w:gridCol w:w="162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-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WHO-M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Surplus-MS (AC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NOVA </w:t>
            </w:r>
            <w:r>
              <w:rPr>
                <w:i/>
                <w:lang w:val="en-US"/>
              </w:rPr>
              <w:t>p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1% (8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20% (3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9% (45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2±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7±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8±1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8±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3±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0±4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BP (mmH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25±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45±2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42±2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BP(mmH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80±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2±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0±12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cose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9±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.4±0.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.0±0.5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g insulin (p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61±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01±0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67±0.18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g HOMA-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9±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53±0.1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5±0.19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ramingham risk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14±1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99±4.6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93±4.5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Women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53.4% (5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8.4% (19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28.2% (29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ist (c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87.1±1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02.8±9.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4.7±10.5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T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65±1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99±1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86±1.0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HDL-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37±0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07±0.2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06±0.2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DL- 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82±0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06±0.9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3.04±0.9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og TG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-0.03±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23±0.1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8±0.19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en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47% (25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3% (12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30% (15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ist (c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5.8±1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07.0±8.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99.8±8.5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T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60±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89±0.9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.73±0.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HDL-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.12±0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92±0.2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88±0.2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DL- C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95±0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90±0.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2.85±0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49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Log TG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4±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2±0.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29±0.2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Please see list of abbreviations used. </w:t>
      </w:r>
      <w:r>
        <w:rPr/>
        <w:t xml:space="preserve">Data is presented as mean±SD. </w:t>
      </w:r>
      <w:r>
        <w:rPr>
          <w:lang w:val="en-US"/>
        </w:rPr>
        <w:t xml:space="preserve">No-MS: subjects free of metabolic syndrome (WHO and ACE negative), WHO-MS: metabolic syndrome by WHO definition, including subjects identified concordantly by ACE (WHO positive, ACE either positive or negative), surplus-MS: subjects identified additionally as metabolic syndrome by only ACE definition (WHO negative, ACE positive). </w:t>
      </w:r>
    </w:p>
    <w:p>
      <w:pPr>
        <w:pStyle w:val="Normal"/>
        <w:rPr>
          <w:lang w:val="en-US"/>
        </w:rPr>
      </w:pPr>
      <w:r>
        <w:rPr>
          <w:lang w:val="en-US"/>
        </w:rPr>
        <w:t>a: p&lt;0.05 No-MS vs. WHO-MS, estimated by post hoc Tukey’s test</w:t>
      </w:r>
    </w:p>
    <w:p>
      <w:pPr>
        <w:pStyle w:val="Normal"/>
        <w:rPr>
          <w:lang w:val="en-US"/>
        </w:rPr>
      </w:pPr>
      <w:r>
        <w:rPr>
          <w:lang w:val="en-US"/>
        </w:rPr>
        <w:t>b: p&lt;0.05 No-MS vs. surplus-MS (ACE), estimated by post hoc Tukey’s test</w:t>
      </w:r>
    </w:p>
    <w:p>
      <w:pPr>
        <w:pStyle w:val="Normal"/>
        <w:rPr/>
      </w:pPr>
      <w:r>
        <w:rPr>
          <w:lang w:val="en-US"/>
        </w:rPr>
        <w:t>c: p&lt;0.05 WHO-MS vs. surplus-MS (ACE), estimated by post hoc Tukey’s test.</w:t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Arial">
    <w:charset w:val="a2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VarsaylanParagrafYazTipi">
    <w:name w:val="Varsayılan Paragraf Yazı Tipi"/>
    <w:qFormat/>
    <w:rPr/>
  </w:style>
  <w:style w:type="character" w:styleId="PageNumber">
    <w:name w:val="Page Number"/>
    <w:basedOn w:val="VarsaylanParagrafYazTipi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0T16:38:00Z</dcterms:created>
  <dc:creator>Selcuk Can </dc:creator>
  <dc:description/>
  <cp:keywords/>
  <dc:language>en-US</dc:language>
  <cp:lastModifiedBy>GLOBAL</cp:lastModifiedBy>
  <dcterms:modified xsi:type="dcterms:W3CDTF">2007-11-12T18:56:00Z</dcterms:modified>
  <cp:revision>10</cp:revision>
  <dc:subject/>
  <dc:title>Table 5</dc:title>
</cp:coreProperties>
</file>